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7DACF">
      <w:pPr>
        <w:spacing w:line="360" w:lineRule="auto"/>
        <w:rPr>
          <w:rFonts w:ascii="Times New Roman" w:hAnsi="Times New Roman" w:eastAsia="宋体" w:cs="Times New Roman"/>
          <w:b/>
          <w:bCs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Interview Template/Questions for Parent Participant </w:t>
      </w:r>
    </w:p>
    <w:p w14:paraId="4F1117F3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1.</w:t>
      </w:r>
      <w:r>
        <w:rPr>
          <w:rFonts w:ascii="Times New Roman" w:hAnsi="Times New Roman"/>
          <w:color w:val="auto"/>
          <w:szCs w:val="21"/>
        </w:rPr>
        <w:t>Do you know about congenital muscular torticollis? What treatments are available? What is the way to gain knowledge about this disease?</w:t>
      </w:r>
    </w:p>
    <w:p w14:paraId="4E5ECA64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2.</w:t>
      </w:r>
      <w:r>
        <w:rPr>
          <w:rFonts w:ascii="Times New Roman" w:hAnsi="Times New Roman"/>
          <w:color w:val="auto"/>
          <w:szCs w:val="21"/>
        </w:rPr>
        <w:t>What is your perception of home rehabilitation training?</w:t>
      </w:r>
    </w:p>
    <w:p w14:paraId="342FED89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3.</w:t>
      </w:r>
      <w:r>
        <w:rPr>
          <w:rFonts w:ascii="Times New Roman" w:hAnsi="Times New Roman"/>
          <w:color w:val="auto"/>
          <w:szCs w:val="21"/>
        </w:rPr>
        <w:t xml:space="preserve">What kind of </w:t>
      </w:r>
      <w:r>
        <w:rPr>
          <w:rFonts w:hint="eastAsia" w:ascii="Times New Roman" w:hAnsi="Times New Roman"/>
          <w:color w:val="auto"/>
          <w:szCs w:val="21"/>
        </w:rPr>
        <w:t>home rehabilitation</w:t>
      </w:r>
      <w:r>
        <w:rPr>
          <w:rFonts w:ascii="Times New Roman" w:hAnsi="Times New Roman"/>
          <w:color w:val="auto"/>
          <w:szCs w:val="21"/>
        </w:rPr>
        <w:t xml:space="preserve"> training have you done for the children, and how did you do it?</w:t>
      </w:r>
    </w:p>
    <w:p w14:paraId="1516E02A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4.</w:t>
      </w:r>
      <w:r>
        <w:rPr>
          <w:rFonts w:ascii="Times New Roman" w:hAnsi="Times New Roman"/>
          <w:color w:val="auto"/>
          <w:szCs w:val="21"/>
        </w:rPr>
        <w:t xml:space="preserve">What doubts and difficulties have you encountered in the process of 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home-based </w:t>
      </w:r>
      <w:r>
        <w:rPr>
          <w:rFonts w:ascii="Times New Roman" w:hAnsi="Times New Roman"/>
          <w:color w:val="auto"/>
          <w:szCs w:val="21"/>
        </w:rPr>
        <w:t xml:space="preserve">rehabilitating? How is it solved? </w:t>
      </w:r>
    </w:p>
    <w:p w14:paraId="16EF023D">
      <w:pPr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5.</w:t>
      </w:r>
      <w:r>
        <w:rPr>
          <w:rFonts w:ascii="Times New Roman" w:hAnsi="Times New Roman"/>
          <w:color w:val="auto"/>
          <w:szCs w:val="21"/>
        </w:rPr>
        <w:t>What do you consider to be the most crucial aspect of home rehabilitation? What are the most challenging things to adhere to?</w:t>
      </w:r>
    </w:p>
    <w:p w14:paraId="565A35CD">
      <w:pPr>
        <w:rPr>
          <w:rFonts w:ascii="Times New Roman" w:hAnsi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6.</w:t>
      </w:r>
      <w:r>
        <w:rPr>
          <w:rFonts w:ascii="Times New Roman" w:hAnsi="Times New Roman"/>
          <w:color w:val="auto"/>
          <w:szCs w:val="21"/>
        </w:rPr>
        <w:t xml:space="preserve">What do you hope the medical staff can do for you during the 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home </w:t>
      </w:r>
      <w:r>
        <w:rPr>
          <w:rFonts w:ascii="Times New Roman" w:hAnsi="Times New Roman"/>
          <w:color w:val="auto"/>
          <w:szCs w:val="21"/>
        </w:rPr>
        <w:t>rehabilitation training?</w:t>
      </w:r>
    </w:p>
    <w:p w14:paraId="17E197B8">
      <w:pPr>
        <w:spacing w:line="360" w:lineRule="auto"/>
        <w:rPr>
          <w:rFonts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ection 1 -- 1</w:t>
      </w:r>
      <w:r>
        <w:rPr>
          <w:rFonts w:ascii="Times New Roman" w:hAnsi="Times New Roman" w:eastAsia="宋体" w:cs="Times New Roman"/>
          <w:b/>
          <w:bCs/>
          <w:color w:val="auto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vertAlign w:val="superscript"/>
          <w:lang w:val="en-US" w:eastAsia="zh-CN"/>
        </w:rPr>
        <w:t>st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interview only. </w:t>
      </w:r>
    </w:p>
    <w:p w14:paraId="1452EE15">
      <w:pPr>
        <w:rPr>
          <w:rFonts w:ascii="Times New Roman" w:hAnsi="Times New Roman"/>
          <w:color w:val="auto"/>
          <w:szCs w:val="21"/>
        </w:rPr>
      </w:pP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I have some background questions for you: </w:t>
      </w:r>
    </w:p>
    <w:p w14:paraId="672E511E">
      <w:pPr>
        <w:ind w:firstLine="420" w:firstLineChars="200"/>
        <w:rPr>
          <w:rFonts w:ascii="Times New Roman" w:hAnsi="Times New Roman"/>
          <w:color w:val="auto"/>
          <w:szCs w:val="21"/>
        </w:rPr>
      </w:pP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a. What is (Baby’s) current age? </w:t>
      </w:r>
    </w:p>
    <w:p w14:paraId="783A920B">
      <w:pPr>
        <w:ind w:firstLine="420" w:firstLineChars="200"/>
        <w:rPr>
          <w:rFonts w:hint="default" w:ascii="Times New Roman" w:hAnsi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b. At what age did (Baby) get a diagnosis of CMT? </w:t>
      </w:r>
    </w:p>
    <w:p w14:paraId="41B3D251">
      <w:pPr>
        <w:ind w:firstLine="420" w:firstLineChars="200"/>
        <w:rPr>
          <w:rFonts w:hint="default" w:ascii="Times New Roman" w:hAnsi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c. Do you know what CMT is? How dou you know?</w:t>
      </w:r>
    </w:p>
    <w:p w14:paraId="0D0321D0">
      <w:pPr>
        <w:ind w:firstLine="420" w:firstLineChars="200"/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d</w:t>
      </w: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. At what age did (Baby) begin PT? </w:t>
      </w:r>
    </w:p>
    <w:p w14:paraId="4876BF46">
      <w:pPr>
        <w:ind w:firstLine="420" w:firstLineChars="200"/>
        <w:rPr>
          <w:rFonts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e</w:t>
      </w: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. How often is (Baby) getting PT? </w:t>
      </w:r>
    </w:p>
    <w:p w14:paraId="742D2DF0">
      <w:pPr>
        <w:ind w:firstLine="420" w:firstLineChars="200"/>
        <w:rPr>
          <w:rFonts w:hint="default" w:ascii="Times New Roman" w:hAnsi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f</w:t>
      </w:r>
      <w:r>
        <w:rPr>
          <w:rFonts w:hint="default" w:ascii="Times New Roman" w:hAnsi="Times New Roman"/>
          <w:color w:val="auto"/>
          <w:szCs w:val="21"/>
          <w:lang w:val="en-US" w:eastAsia="zh-CN"/>
        </w:rPr>
        <w:t xml:space="preserve">. Is this your first child? </w:t>
      </w:r>
    </w:p>
    <w:p w14:paraId="4E7946F9">
      <w:pPr>
        <w:ind w:firstLine="420" w:firstLineChars="200"/>
        <w:rPr>
          <w:rFonts w:hint="default" w:ascii="Times New Roman" w:hAnsi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lang w:val="en-US" w:eastAsia="zh-CN"/>
        </w:rPr>
        <w:t>g:What do you know about home-based rehabilitation?</w:t>
      </w:r>
    </w:p>
    <w:p w14:paraId="0153EE72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ection 2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20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min): Interview template</w:t>
      </w:r>
    </w:p>
    <w:p w14:paraId="4784D012">
      <w:pPr>
        <w:rPr>
          <w:rFonts w:hint="eastAsia" w:ascii="Times New Roman" w:hAnsi="Times New Roman"/>
          <w:color w:val="auto"/>
          <w:szCs w:val="21"/>
        </w:rPr>
      </w:pPr>
      <w:r>
        <w:rPr>
          <w:rFonts w:hint="eastAsia" w:ascii="Times New Roman" w:hAnsi="Times New Roman"/>
          <w:color w:val="auto"/>
          <w:szCs w:val="21"/>
        </w:rPr>
        <w:t>We're going to talk about your thoughts and needs for home rehabilita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325"/>
        <w:gridCol w:w="1080"/>
        <w:gridCol w:w="1265"/>
        <w:gridCol w:w="3656"/>
      </w:tblGrid>
      <w:tr w14:paraId="41A74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0BF02900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Exercise Name </w:t>
            </w:r>
          </w:p>
          <w:p w14:paraId="09C19BA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&amp;/or Activity </w:t>
            </w:r>
          </w:p>
          <w:p w14:paraId="38FD59E1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325" w:type="dxa"/>
          </w:tcPr>
          <w:p w14:paraId="01FEDC58">
            <w:pPr>
              <w:jc w:val="left"/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Approximate </w:t>
            </w:r>
          </w:p>
          <w:p w14:paraId="07948FC1">
            <w:pPr>
              <w:jc w:val="left"/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length of time completed each time (minutes)</w:t>
            </w:r>
          </w:p>
          <w:p w14:paraId="225A7A0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And # days </w:t>
            </w:r>
          </w:p>
          <w:p w14:paraId="460B8CDE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completed </w:t>
            </w:r>
          </w:p>
          <w:p w14:paraId="6CCC538F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each week</w:t>
            </w:r>
          </w:p>
        </w:tc>
        <w:tc>
          <w:tcPr>
            <w:tcW w:w="1080" w:type="dxa"/>
          </w:tcPr>
          <w:p w14:paraId="301F175F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Doubt &amp;/or </w:t>
            </w:r>
          </w:p>
          <w:p w14:paraId="2639851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difficulty</w:t>
            </w:r>
          </w:p>
        </w:tc>
        <w:tc>
          <w:tcPr>
            <w:tcW w:w="1265" w:type="dxa"/>
          </w:tcPr>
          <w:p w14:paraId="4C674011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The most </w:t>
            </w:r>
          </w:p>
          <w:p w14:paraId="25F6C9C1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important</w:t>
            </w:r>
          </w:p>
          <w:p w14:paraId="239D0AFA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&amp;/or </w:t>
            </w:r>
          </w:p>
          <w:p w14:paraId="6A2B41E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challenging</w:t>
            </w:r>
          </w:p>
        </w:tc>
        <w:tc>
          <w:tcPr>
            <w:tcW w:w="3656" w:type="dxa"/>
          </w:tcPr>
          <w:p w14:paraId="50470FA7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Comments:</w:t>
            </w:r>
          </w:p>
          <w:p w14:paraId="078CA1A4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1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Thoughts </w:t>
            </w:r>
          </w:p>
          <w:p w14:paraId="381C20F6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2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Feelings </w:t>
            </w:r>
          </w:p>
          <w:p w14:paraId="36D0D4BC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3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Barriers / difficulties / stress</w:t>
            </w: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 /coping with</w:t>
            </w:r>
          </w:p>
          <w:p w14:paraId="22AF9D5A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4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Hand placement? </w:t>
            </w:r>
          </w:p>
          <w:p w14:paraId="1978B423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5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I did not do this one because…or I did this one more because…</w:t>
            </w:r>
          </w:p>
          <w:p w14:paraId="7DD8ECF2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6)</w: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Did your partner assist with these?</w:t>
            </w:r>
          </w:p>
          <w:p w14:paraId="21A6BCAF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(7)What do you expect the medical staff to do?</w:t>
            </w:r>
          </w:p>
          <w:p w14:paraId="69F3934A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If offers info –“tell me more about that”</w:t>
            </w:r>
          </w:p>
        </w:tc>
      </w:tr>
      <w:tr w14:paraId="68128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3581AFC5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  <w:t>manual stretching</w:t>
            </w:r>
          </w:p>
        </w:tc>
        <w:tc>
          <w:tcPr>
            <w:tcW w:w="1325" w:type="dxa"/>
          </w:tcPr>
          <w:p w14:paraId="17611171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080" w:type="dxa"/>
          </w:tcPr>
          <w:p w14:paraId="1AB6C918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265" w:type="dxa"/>
          </w:tcPr>
          <w:p w14:paraId="2332751C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3656" w:type="dxa"/>
          </w:tcPr>
          <w:p w14:paraId="59A331D8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</w:tr>
      <w:tr w14:paraId="047B9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32D66BC9">
            <w:pPr>
              <w:jc w:val="left"/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  <w:t>Head up training</w:t>
            </w:r>
          </w:p>
        </w:tc>
        <w:tc>
          <w:tcPr>
            <w:tcW w:w="1325" w:type="dxa"/>
          </w:tcPr>
          <w:p w14:paraId="79391F07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080" w:type="dxa"/>
          </w:tcPr>
          <w:p w14:paraId="58B78DAA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265" w:type="dxa"/>
          </w:tcPr>
          <w:p w14:paraId="45C590CE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3656" w:type="dxa"/>
          </w:tcPr>
          <w:p w14:paraId="360E151F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</w:tr>
      <w:tr w14:paraId="5A4FF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395099A4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  <w:t>Massage</w:t>
            </w:r>
          </w:p>
        </w:tc>
        <w:tc>
          <w:tcPr>
            <w:tcW w:w="1325" w:type="dxa"/>
          </w:tcPr>
          <w:p w14:paraId="2134E36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080" w:type="dxa"/>
          </w:tcPr>
          <w:p w14:paraId="0AA84AB7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265" w:type="dxa"/>
          </w:tcPr>
          <w:p w14:paraId="7668619C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3656" w:type="dxa"/>
          </w:tcPr>
          <w:p w14:paraId="4465140B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</w:tr>
      <w:tr w14:paraId="65CFD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413D65A9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  <w:t>Correction</w:t>
            </w:r>
          </w:p>
        </w:tc>
        <w:tc>
          <w:tcPr>
            <w:tcW w:w="1325" w:type="dxa"/>
          </w:tcPr>
          <w:p w14:paraId="014C2B0C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080" w:type="dxa"/>
          </w:tcPr>
          <w:p w14:paraId="12292FC9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1265" w:type="dxa"/>
          </w:tcPr>
          <w:p w14:paraId="0C6885BC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  <w:tc>
          <w:tcPr>
            <w:tcW w:w="3656" w:type="dxa"/>
          </w:tcPr>
          <w:p w14:paraId="774FCC0E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</w:p>
        </w:tc>
      </w:tr>
      <w:tr w14:paraId="32AEC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</w:tcPr>
          <w:p w14:paraId="2D14B9BF">
            <w:pPr>
              <w:rPr>
                <w:rFonts w:hint="default" w:ascii="Times New Roman" w:hAnsi="Times New Roman" w:eastAsiaTheme="minorEastAsia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7326" w:type="dxa"/>
            <w:gridSpan w:val="4"/>
          </w:tcPr>
          <w:p w14:paraId="3F1E1176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Do you feel that you are handling your baby in a way that's comfortable for her/him.</w:t>
            </w:r>
          </w:p>
          <w:p w14:paraId="4808FCA1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Do you feel confident in your ability to help baby move into different positions </w:t>
            </w:r>
          </w:p>
          <w:p w14:paraId="45816D31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03885</wp:posOffset>
                      </wp:positionH>
                      <wp:positionV relativeFrom="paragraph">
                        <wp:posOffset>387985</wp:posOffset>
                      </wp:positionV>
                      <wp:extent cx="2725420" cy="350520"/>
                      <wp:effectExtent l="0" t="0" r="254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2969260" y="10011410"/>
                                <a:ext cx="2725420" cy="3505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0F933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rPr>
                                      <w:rFonts w:hint="defaul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 xml:space="preserve">Page 1 of </w:t>
                                  </w: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 xml:space="preserve">2       </w:t>
                                  </w:r>
                                  <w:r>
                                    <w:rPr>
                                      <w:rFonts w:hint="default"/>
                                      <w:lang w:val="en-US" w:eastAsia="zh-CN"/>
                                    </w:rPr>
                                    <w:t xml:space="preserve">Revision: October </w:t>
                                  </w: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20</w:t>
                                  </w:r>
                                  <w:r>
                                    <w:rPr>
                                      <w:rFonts w:hint="default"/>
                                      <w:lang w:val="en-US" w:eastAsia="zh-CN"/>
                                    </w:rPr>
                                    <w:t>, 202</w:t>
                                  </w: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  <w:p w14:paraId="09FD8FC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47.55pt;margin-top:30.55pt;height:27.6pt;width:214.6pt;z-index:251659264;mso-width-relative:page;mso-height-relative:page;" fillcolor="#FFFFFF [3201]" filled="t" stroked="f" coordsize="21600,21600" o:gfxdata="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EB99Y1AAAAAoB&#10;AAAPAAAAAAAAAAEAIAAAACIAAABkcnMvZG93bnJldi54bWxQSwECFAAUAAAACACHTuJADaSDAlgC&#10;AACcBAAADgAAAAAAAAABACAAAAAjAQAAZHJzL2Uyb0RvYy54bWxQSwUGAAAAAAYABgBZAQAA7QUA&#10;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760F933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 xml:space="preserve">Page 1 of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2      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 xml:space="preserve">Revision: October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, 202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  <w:p w14:paraId="09FD8FC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comfortably? </w:t>
            </w:r>
          </w:p>
          <w:p w14:paraId="2BBB9E87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Do babies cry?</w:t>
            </w:r>
            <w:bookmarkStart w:id="0" w:name="_GoBack"/>
            <w:bookmarkEnd w:id="0"/>
          </w:p>
          <w:p w14:paraId="490C7204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Can you tell when baby needs a break? How?</w:t>
            </w:r>
          </w:p>
          <w:p w14:paraId="046ADE84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How much help do you have at home?</w:t>
            </w:r>
          </w:p>
          <w:p w14:paraId="4F297E8A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What would you want new parents to know about this condition? What does it feel like to </w:t>
            </w:r>
          </w:p>
          <w:p w14:paraId="06C4ED3D">
            <w:pP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 xml:space="preserve">have a baby with this health condition? Any a-ha moments you’d like to share? </w:t>
            </w:r>
          </w:p>
          <w:p w14:paraId="6A250020">
            <w:pPr>
              <w:rPr>
                <w:rFonts w:hint="eastAsia" w:ascii="Times New Roman" w:hAnsi="Times New Roman"/>
                <w:color w:val="auto"/>
                <w:szCs w:val="21"/>
                <w:vertAlign w:val="baseline"/>
              </w:rPr>
            </w:pPr>
            <w:r>
              <w:rPr>
                <w:rFonts w:hint="default" w:ascii="Times New Roman" w:hAnsi="Times New Roman"/>
                <w:color w:val="auto"/>
                <w:szCs w:val="21"/>
                <w:vertAlign w:val="baseline"/>
                <w:lang w:val="en-US" w:eastAsia="zh-CN"/>
              </w:rPr>
              <w:t>Thank you for your time. A member of the research team will contact you next month.</w:t>
            </w:r>
          </w:p>
        </w:tc>
      </w:tr>
    </w:tbl>
    <w:p w14:paraId="278A6686">
      <w:pPr>
        <w:rPr>
          <w:rFonts w:hint="eastAsia" w:ascii="Times New Roman" w:hAnsi="Times New Roman"/>
          <w:color w:val="auto"/>
          <w:szCs w:val="21"/>
        </w:rPr>
      </w:pPr>
    </w:p>
    <w:p w14:paraId="4CA01ECD">
      <w:pPr>
        <w:rPr>
          <w:rFonts w:hint="eastAsia" w:ascii="Times New Roman" w:hAnsi="Times New Roman"/>
          <w:color w:val="auto"/>
          <w:szCs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97965</wp:posOffset>
                </wp:positionH>
                <wp:positionV relativeFrom="paragraph">
                  <wp:posOffset>7533640</wp:posOffset>
                </wp:positionV>
                <wp:extent cx="2725420" cy="350520"/>
                <wp:effectExtent l="0" t="0" r="254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420" cy="350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72FA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 xml:space="preserve">Page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 of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2      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 xml:space="preserve">Revision: October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hint="default"/>
                                <w:lang w:val="en-US" w:eastAsia="zh-CN"/>
                              </w:rPr>
                              <w:t>, 202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2</w:t>
                            </w:r>
                          </w:p>
                          <w:p w14:paraId="3E2F08E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95pt;margin-top:593.2pt;height:27.6pt;width:214.6pt;z-index:251660288;mso-width-relative:page;mso-height-relative:page;" fillcolor="#FFFFFF [3201]" filled="t" stroked="f" coordsize="21600,21600" o:gfxdata="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YguMF1wAAAA0BAAAPAAAAAAAA&#10;AAEAIAAAACIAAABkcnMvZG93bnJldi54bWxQSwECFAAUAAAACACHTuJAboq180wCAACPBAAADgAA&#10;AAAAAAABACAAAAAm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B72FA6B">
                      <w:pPr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lang w:val="en-US" w:eastAsia="zh-CN"/>
                        </w:rPr>
                        <w:t xml:space="preserve">Page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  <w:r>
                        <w:rPr>
                          <w:lang w:val="en-US" w:eastAsia="zh-CN"/>
                        </w:rPr>
                        <w:t xml:space="preserve"> of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2      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 xml:space="preserve">Revision: October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20</w:t>
                      </w:r>
                      <w:r>
                        <w:rPr>
                          <w:rFonts w:hint="default"/>
                          <w:lang w:val="en-US" w:eastAsia="zh-CN"/>
                        </w:rPr>
                        <w:t>, 202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2</w:t>
                      </w:r>
                    </w:p>
                    <w:p w14:paraId="3E2F08ED"/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83DB0"/>
    <w:rsid w:val="0D4B1CD5"/>
    <w:rsid w:val="127A7207"/>
    <w:rsid w:val="15483DB0"/>
    <w:rsid w:val="34797724"/>
    <w:rsid w:val="36654ECD"/>
    <w:rsid w:val="4CFA4DED"/>
    <w:rsid w:val="60FB26E3"/>
    <w:rsid w:val="7B0A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1184</Characters>
  <Lines>0</Lines>
  <Paragraphs>0</Paragraphs>
  <TotalTime>8</TotalTime>
  <ScaleCrop>false</ScaleCrop>
  <LinksUpToDate>false</LinksUpToDate>
  <CharactersWithSpaces>14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4:01:00Z</dcterms:created>
  <dc:creator>匆匆</dc:creator>
  <cp:lastModifiedBy>匆匆</cp:lastModifiedBy>
  <dcterms:modified xsi:type="dcterms:W3CDTF">2025-04-13T14:5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1FD6445D4504C149EE90356AD78B0FC_11</vt:lpwstr>
  </property>
  <property fmtid="{D5CDD505-2E9C-101B-9397-08002B2CF9AE}" pid="4" name="KSOTemplateDocerSaveRecord">
    <vt:lpwstr>eyJoZGlkIjoiYWRjODI0NzBkODVjNzFkOTA0NDk5MGVkY2YxZTA3ZTQiLCJ1c2VySWQiOiIxMTUxOTk2MzQyIn0=</vt:lpwstr>
  </property>
</Properties>
</file>